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9D897D" w14:textId="77777777" w:rsidR="00B90580" w:rsidRDefault="00B90580" w:rsidP="00B90580"/>
    <w:p w14:paraId="1AB0523C" w14:textId="77777777" w:rsidR="00B90580" w:rsidRDefault="00B90580" w:rsidP="00B90580"/>
    <w:p w14:paraId="794F88C2" w14:textId="77777777" w:rsidR="00B90580" w:rsidRDefault="00B90580" w:rsidP="00B90580">
      <w:r>
        <w:rPr>
          <w:noProof/>
        </w:rPr>
        <w:drawing>
          <wp:inline distT="0" distB="0" distL="0" distR="0" wp14:anchorId="51B69779" wp14:editId="64DDCD5A">
            <wp:extent cx="5715000" cy="5287347"/>
            <wp:effectExtent l="0" t="0" r="0" b="8890"/>
            <wp:docPr id="1225343656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5343656" name="Picture 1" descr="A screenshot of a computer&#10;&#10;Description automatically generated"/>
                    <pic:cNvPicPr/>
                  </pic:nvPicPr>
                  <pic:blipFill rotWithShape="1">
                    <a:blip r:embed="rId4"/>
                    <a:srcRect l="19416" t="17450" r="38458" b="13259"/>
                    <a:stretch/>
                  </pic:blipFill>
                  <pic:spPr bwMode="auto">
                    <a:xfrm>
                      <a:off x="0" y="0"/>
                      <a:ext cx="5720332" cy="52922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3E66D2" w14:textId="77777777" w:rsidR="00B90580" w:rsidRDefault="00B90580" w:rsidP="00B90580"/>
    <w:p w14:paraId="23FB794E" w14:textId="77777777" w:rsidR="00B90580" w:rsidRDefault="00B90580" w:rsidP="00B90580">
      <w:pPr>
        <w:pStyle w:val="Heading4"/>
      </w:pPr>
      <w:bookmarkStart w:id="0" w:name="_Toc158712974"/>
      <w:r>
        <w:t>Supplementary Figure 2. Incidence rate ratio results in IMASIS database.</w:t>
      </w:r>
      <w:bookmarkEnd w:id="0"/>
      <w:r>
        <w:t xml:space="preserve"> </w:t>
      </w:r>
    </w:p>
    <w:p w14:paraId="01697849" w14:textId="23E45F21" w:rsidR="00B90580" w:rsidRDefault="00B90580" w:rsidP="00B90580">
      <w:r>
        <w:t xml:space="preserve">Numeric values available in Supplementary Table </w:t>
      </w:r>
      <w:r w:rsidR="00977748">
        <w:t>2</w:t>
      </w:r>
    </w:p>
    <w:p w14:paraId="3357374C" w14:textId="783F82B1" w:rsidR="00D640C7" w:rsidRDefault="00D640C7" w:rsidP="00D640C7">
      <w:r>
        <w:rPr>
          <w:rFonts w:ascii="Arial" w:hAnsi="Arial" w:cs="Arial"/>
          <w:color w:val="606060"/>
          <w:sz w:val="21"/>
          <w:szCs w:val="21"/>
          <w:shd w:val="clear" w:color="auto" w:fill="FFFFFF"/>
        </w:rPr>
        <w:t xml:space="preserve">ME/CFS: </w:t>
      </w:r>
      <w:proofErr w:type="spellStart"/>
      <w:r>
        <w:rPr>
          <w:rFonts w:ascii="Arial" w:hAnsi="Arial" w:cs="Arial"/>
          <w:color w:val="606060"/>
          <w:sz w:val="21"/>
          <w:szCs w:val="21"/>
          <w:shd w:val="clear" w:color="auto" w:fill="FFFFFF"/>
        </w:rPr>
        <w:t>myalgic</w:t>
      </w:r>
      <w:proofErr w:type="spellEnd"/>
      <w:r>
        <w:rPr>
          <w:rFonts w:ascii="Arial" w:hAnsi="Arial" w:cs="Arial"/>
          <w:color w:val="606060"/>
          <w:sz w:val="21"/>
          <w:szCs w:val="21"/>
          <w:shd w:val="clear" w:color="auto" w:fill="FFFFFF"/>
        </w:rPr>
        <w:t xml:space="preserve"> encephalomyelitis / chronic fatigues syndrome; POTS: postural orthostatic tachycardia syndrome; RA: rheumatoid arthritis; </w:t>
      </w:r>
    </w:p>
    <w:p w14:paraId="46383EEB" w14:textId="77777777" w:rsidR="00B90580" w:rsidRDefault="00B90580" w:rsidP="00B90580"/>
    <w:p w14:paraId="76D29243" w14:textId="77777777" w:rsidR="00B90580" w:rsidRDefault="00B90580" w:rsidP="00B90580"/>
    <w:p w14:paraId="0742184B" w14:textId="77777777" w:rsidR="00B90580" w:rsidRDefault="00B90580" w:rsidP="00B90580"/>
    <w:p w14:paraId="0DAAA3C8" w14:textId="77777777" w:rsidR="00B90580" w:rsidRDefault="00B90580" w:rsidP="00B90580"/>
    <w:p w14:paraId="6659DB6A" w14:textId="77777777" w:rsidR="00B90580" w:rsidRDefault="00B90580" w:rsidP="00B90580"/>
    <w:sectPr w:rsidR="00B90580" w:rsidSect="006778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580"/>
    <w:rsid w:val="000A7A1B"/>
    <w:rsid w:val="001673F4"/>
    <w:rsid w:val="00234A9C"/>
    <w:rsid w:val="0041077D"/>
    <w:rsid w:val="004F468E"/>
    <w:rsid w:val="006778DD"/>
    <w:rsid w:val="006A2899"/>
    <w:rsid w:val="00737C65"/>
    <w:rsid w:val="00977748"/>
    <w:rsid w:val="00A75BE7"/>
    <w:rsid w:val="00B06661"/>
    <w:rsid w:val="00B90580"/>
    <w:rsid w:val="00D640C7"/>
    <w:rsid w:val="00DD1F89"/>
    <w:rsid w:val="00F41B78"/>
    <w:rsid w:val="00F51D7A"/>
    <w:rsid w:val="00F91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2F1C69"/>
  <w15:chartTrackingRefBased/>
  <w15:docId w15:val="{45723001-6971-4D5C-943A-2461B5957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0580"/>
  </w:style>
  <w:style w:type="paragraph" w:styleId="Heading1">
    <w:name w:val="heading 1"/>
    <w:basedOn w:val="Normal"/>
    <w:next w:val="Normal"/>
    <w:link w:val="Heading1Char"/>
    <w:uiPriority w:val="9"/>
    <w:qFormat/>
    <w:rsid w:val="00B905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05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05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905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05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058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058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058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058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05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05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05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B905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05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05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05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05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05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05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05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05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05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05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05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05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05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05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05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058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905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3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Burkard</dc:creator>
  <cp:keywords/>
  <dc:description/>
  <cp:lastModifiedBy>Theresa Burkard</cp:lastModifiedBy>
  <cp:revision>2</cp:revision>
  <dcterms:created xsi:type="dcterms:W3CDTF">2025-10-23T14:40:00Z</dcterms:created>
  <dcterms:modified xsi:type="dcterms:W3CDTF">2025-10-23T14:40:00Z</dcterms:modified>
</cp:coreProperties>
</file>